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55E1C" w14:textId="39173D7A" w:rsidR="000C27B9" w:rsidRDefault="000C27B9"/>
    <w:p w14:paraId="4B9E4936" w14:textId="126B78EF" w:rsidR="00C85858" w:rsidRDefault="00C85858"/>
    <w:p w14:paraId="400B13E9" w14:textId="04079622" w:rsidR="00C85858" w:rsidRDefault="00C85858"/>
    <w:p w14:paraId="32174A94" w14:textId="77777777" w:rsidR="00C85858" w:rsidRDefault="00C85858"/>
    <w:p w14:paraId="65B585A5" w14:textId="7FD4FFAD" w:rsidR="00C85858" w:rsidRDefault="00C85858"/>
    <w:tbl>
      <w:tblPr>
        <w:tblW w:w="12969" w:type="dxa"/>
        <w:jc w:val="center"/>
        <w:tblLook w:val="04A0" w:firstRow="1" w:lastRow="0" w:firstColumn="1" w:lastColumn="0" w:noHBand="0" w:noVBand="1"/>
      </w:tblPr>
      <w:tblGrid>
        <w:gridCol w:w="3674"/>
        <w:gridCol w:w="236"/>
        <w:gridCol w:w="1328"/>
        <w:gridCol w:w="1460"/>
        <w:gridCol w:w="271"/>
        <w:gridCol w:w="1371"/>
        <w:gridCol w:w="1299"/>
        <w:gridCol w:w="278"/>
        <w:gridCol w:w="1461"/>
        <w:gridCol w:w="1591"/>
      </w:tblGrid>
      <w:tr w:rsidR="00C85858" w:rsidRPr="00C85858" w14:paraId="4772BD8B" w14:textId="77777777" w:rsidTr="00C85858">
        <w:trPr>
          <w:trHeight w:val="320"/>
          <w:jc w:val="center"/>
        </w:trPr>
        <w:tc>
          <w:tcPr>
            <w:tcW w:w="1296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94D2E" w14:textId="772F840A" w:rsidR="00C85858" w:rsidRPr="00C85858" w:rsidRDefault="00C85858" w:rsidP="00C85858">
            <w:pPr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b/>
                <w:color w:val="000000"/>
              </w:rPr>
              <w:t>Supplemental Table 3.</w:t>
            </w:r>
            <w:r w:rsidRPr="00C85858">
              <w:rPr>
                <w:rFonts w:ascii="Calibri" w:eastAsia="Times New Roman" w:hAnsi="Calibri" w:cs="Calibri"/>
                <w:color w:val="000000"/>
              </w:rPr>
              <w:t xml:space="preserve"> Percentage of responses indicating involv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C85858">
              <w:rPr>
                <w:rFonts w:ascii="Calibri" w:eastAsia="Times New Roman" w:hAnsi="Calibri" w:cs="Calibri"/>
                <w:color w:val="000000"/>
              </w:rPr>
              <w:t>ment in each specific phase of the return-to-play process</w:t>
            </w:r>
          </w:p>
        </w:tc>
      </w:tr>
      <w:tr w:rsidR="00C85858" w:rsidRPr="00C85858" w14:paraId="6D63C8E5" w14:textId="77777777" w:rsidTr="00C85858">
        <w:trPr>
          <w:trHeight w:val="320"/>
          <w:jc w:val="center"/>
        </w:trPr>
        <w:tc>
          <w:tcPr>
            <w:tcW w:w="3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638D" w14:textId="77777777" w:rsidR="00C85858" w:rsidRPr="00C85858" w:rsidRDefault="00C85858" w:rsidP="00C858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3724B38A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DDAD5" w14:textId="24ED1AAA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Return to train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0993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3155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Return to competi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570D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9160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Return to performance</w:t>
            </w:r>
          </w:p>
        </w:tc>
      </w:tr>
      <w:tr w:rsidR="00C85858" w:rsidRPr="00C85858" w14:paraId="1890E369" w14:textId="77777777" w:rsidTr="00C85858">
        <w:trPr>
          <w:trHeight w:val="320"/>
          <w:jc w:val="center"/>
        </w:trPr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EDBCC" w14:textId="77777777" w:rsidR="00C85858" w:rsidRPr="00C85858" w:rsidRDefault="00C85858" w:rsidP="00C85858">
            <w:pPr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Role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172F75A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FC72" w14:textId="16088F6D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Clu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B8B5E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Feder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427C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93E66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Club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BC777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Feder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F62C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3DCF0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Club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FACB2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Federation</w:t>
            </w:r>
          </w:p>
        </w:tc>
      </w:tr>
      <w:tr w:rsidR="00C85858" w:rsidRPr="00C85858" w14:paraId="2006265A" w14:textId="77777777" w:rsidTr="00C85858">
        <w:trPr>
          <w:trHeight w:val="320"/>
          <w:jc w:val="center"/>
        </w:trPr>
        <w:tc>
          <w:tcPr>
            <w:tcW w:w="3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F636" w14:textId="77777777" w:rsidR="00C85858" w:rsidRPr="00C85858" w:rsidRDefault="00C85858" w:rsidP="00C85858">
            <w:pPr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Doctor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B0F6FAF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1889" w14:textId="12881EBA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0BF8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1EE1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8C42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96D1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BDC5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137F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BC50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C85858" w:rsidRPr="00C85858" w14:paraId="001121C7" w14:textId="77777777" w:rsidTr="00C85858">
        <w:trPr>
          <w:trHeight w:val="320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03A5" w14:textId="77777777" w:rsidR="00C85858" w:rsidRPr="00C85858" w:rsidRDefault="00C85858" w:rsidP="00C85858">
            <w:pPr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Massage therapi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EABEF7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8637" w14:textId="6A3C4332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CB70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7142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EEA1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87C8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CFB6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3A9B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1CB6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C85858" w:rsidRPr="00C85858" w14:paraId="328532DF" w14:textId="77777777" w:rsidTr="00C85858">
        <w:trPr>
          <w:trHeight w:val="320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707D" w14:textId="77777777" w:rsidR="00C85858" w:rsidRPr="00C85858" w:rsidRDefault="00C85858" w:rsidP="00C85858">
            <w:pPr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Physiotherapi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A0CC5E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30CC" w14:textId="5CACCF7D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CADE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6871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5699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F11E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D4F5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724E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CFC2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C85858" w:rsidRPr="00C85858" w14:paraId="6868C4A9" w14:textId="77777777" w:rsidTr="00C85858">
        <w:trPr>
          <w:trHeight w:val="320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7658" w14:textId="77777777" w:rsidR="00C85858" w:rsidRPr="00C85858" w:rsidRDefault="00C85858" w:rsidP="00C85858">
            <w:pPr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Team fitness coac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C9C730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E5F0" w14:textId="6FCD29CE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E51B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0A22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A594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CF79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0AFB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179A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2F4F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C85858" w:rsidRPr="00C85858" w14:paraId="2D29B388" w14:textId="77777777" w:rsidTr="00C85858">
        <w:trPr>
          <w:trHeight w:val="320"/>
          <w:jc w:val="center"/>
        </w:trPr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74DE" w14:textId="77777777" w:rsidR="00C85858" w:rsidRPr="00C85858" w:rsidRDefault="00C85858" w:rsidP="00C85858">
            <w:pPr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Gym fitness coac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011A02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2A96" w14:textId="53EB3FF2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9057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16E6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F5C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830A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EF94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A52F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BA31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C85858" w:rsidRPr="00C85858" w14:paraId="6F02BE9E" w14:textId="77777777" w:rsidTr="00C85858">
        <w:trPr>
          <w:trHeight w:val="320"/>
          <w:jc w:val="center"/>
        </w:trPr>
        <w:tc>
          <w:tcPr>
            <w:tcW w:w="3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380E" w14:textId="77777777" w:rsidR="00C85858" w:rsidRPr="00C85858" w:rsidRDefault="00C85858" w:rsidP="00C85858">
            <w:pPr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Dedicated return to play specialist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EDD0690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4E26" w14:textId="5C4F7233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D236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2341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52F3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020D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9B63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301A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617D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C85858" w:rsidRPr="00C85858" w14:paraId="09D12F7B" w14:textId="77777777" w:rsidTr="00C85858">
        <w:trPr>
          <w:trHeight w:val="320"/>
          <w:jc w:val="center"/>
        </w:trPr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94CE" w14:textId="77777777" w:rsidR="00C85858" w:rsidRPr="00C85858" w:rsidRDefault="00C85858" w:rsidP="00C85858">
            <w:pPr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Sport scientis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18EEA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481C5" w14:textId="3051B2B5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341BA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4A46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720C4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0E808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232CD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3CFA6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B95E" w14:textId="77777777" w:rsidR="00C85858" w:rsidRPr="00C85858" w:rsidRDefault="00C85858" w:rsidP="00C85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C85858" w:rsidRPr="00C85858" w14:paraId="700F3085" w14:textId="77777777" w:rsidTr="00C85858">
        <w:trPr>
          <w:trHeight w:val="320"/>
          <w:jc w:val="center"/>
        </w:trPr>
        <w:tc>
          <w:tcPr>
            <w:tcW w:w="12969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418FA" w14:textId="6085D52A" w:rsidR="00C85858" w:rsidRPr="00C85858" w:rsidRDefault="00C85858" w:rsidP="00C85858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85858">
              <w:rPr>
                <w:rFonts w:ascii="Calibri" w:eastAsia="Times New Roman" w:hAnsi="Calibri" w:cs="Calibri"/>
                <w:color w:val="000000"/>
              </w:rPr>
              <w:t>The return- to-training sub-phase refers to the gradual re-introduction of the injured player from non-contact to resuming full team training. The return-to-competition involves the player’s progression of competitive match minutes, whereas in return- to-performance sub-phase the player is deemed meeting the required competition demands.</w:t>
            </w:r>
          </w:p>
        </w:tc>
      </w:tr>
    </w:tbl>
    <w:p w14:paraId="29618FE7" w14:textId="77777777" w:rsidR="00C85858" w:rsidRDefault="00C85858">
      <w:bookmarkStart w:id="0" w:name="_GoBack"/>
      <w:bookmarkEnd w:id="0"/>
    </w:p>
    <w:sectPr w:rsidR="00C85858" w:rsidSect="00C8585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858"/>
    <w:rsid w:val="00003410"/>
    <w:rsid w:val="00011B33"/>
    <w:rsid w:val="000C27B9"/>
    <w:rsid w:val="000C74D0"/>
    <w:rsid w:val="000E4DEE"/>
    <w:rsid w:val="000F1308"/>
    <w:rsid w:val="00147E2C"/>
    <w:rsid w:val="00174A4C"/>
    <w:rsid w:val="001A7A0F"/>
    <w:rsid w:val="001D4087"/>
    <w:rsid w:val="001D7C8B"/>
    <w:rsid w:val="001E2231"/>
    <w:rsid w:val="00240ADE"/>
    <w:rsid w:val="0024440B"/>
    <w:rsid w:val="00263CEA"/>
    <w:rsid w:val="00294F73"/>
    <w:rsid w:val="002B2447"/>
    <w:rsid w:val="00306BDB"/>
    <w:rsid w:val="00324186"/>
    <w:rsid w:val="003541D0"/>
    <w:rsid w:val="00360040"/>
    <w:rsid w:val="00364025"/>
    <w:rsid w:val="00366B0D"/>
    <w:rsid w:val="003C2004"/>
    <w:rsid w:val="003C4CC8"/>
    <w:rsid w:val="00401A9E"/>
    <w:rsid w:val="00410511"/>
    <w:rsid w:val="004122DC"/>
    <w:rsid w:val="00422663"/>
    <w:rsid w:val="00423A08"/>
    <w:rsid w:val="0045004C"/>
    <w:rsid w:val="0047487E"/>
    <w:rsid w:val="004919EF"/>
    <w:rsid w:val="004A11B6"/>
    <w:rsid w:val="004B21C8"/>
    <w:rsid w:val="004B3697"/>
    <w:rsid w:val="004C5A13"/>
    <w:rsid w:val="004E6846"/>
    <w:rsid w:val="00517275"/>
    <w:rsid w:val="00555DB8"/>
    <w:rsid w:val="00570D59"/>
    <w:rsid w:val="005806FA"/>
    <w:rsid w:val="00582F72"/>
    <w:rsid w:val="0059389E"/>
    <w:rsid w:val="005976DA"/>
    <w:rsid w:val="005A1E7D"/>
    <w:rsid w:val="005E4A36"/>
    <w:rsid w:val="005F013C"/>
    <w:rsid w:val="005F51CD"/>
    <w:rsid w:val="006026DE"/>
    <w:rsid w:val="006127C7"/>
    <w:rsid w:val="00614C58"/>
    <w:rsid w:val="00665947"/>
    <w:rsid w:val="00675FB8"/>
    <w:rsid w:val="00680A8E"/>
    <w:rsid w:val="00682593"/>
    <w:rsid w:val="006D3BD9"/>
    <w:rsid w:val="00707B33"/>
    <w:rsid w:val="007530B9"/>
    <w:rsid w:val="00762D43"/>
    <w:rsid w:val="00775E76"/>
    <w:rsid w:val="007D7099"/>
    <w:rsid w:val="008076C7"/>
    <w:rsid w:val="00814941"/>
    <w:rsid w:val="00814F50"/>
    <w:rsid w:val="0082563F"/>
    <w:rsid w:val="00871CE0"/>
    <w:rsid w:val="00890B10"/>
    <w:rsid w:val="00895C3B"/>
    <w:rsid w:val="008B33BE"/>
    <w:rsid w:val="008E3AB7"/>
    <w:rsid w:val="008F12CD"/>
    <w:rsid w:val="008F58C0"/>
    <w:rsid w:val="009217AB"/>
    <w:rsid w:val="00923736"/>
    <w:rsid w:val="009257D1"/>
    <w:rsid w:val="0092712A"/>
    <w:rsid w:val="0094120E"/>
    <w:rsid w:val="0094437B"/>
    <w:rsid w:val="009532DC"/>
    <w:rsid w:val="009741E7"/>
    <w:rsid w:val="0098597F"/>
    <w:rsid w:val="0098692F"/>
    <w:rsid w:val="009879E4"/>
    <w:rsid w:val="00993F21"/>
    <w:rsid w:val="00997903"/>
    <w:rsid w:val="009B445A"/>
    <w:rsid w:val="009D2EC2"/>
    <w:rsid w:val="009D6A94"/>
    <w:rsid w:val="009E26B6"/>
    <w:rsid w:val="009F6517"/>
    <w:rsid w:val="00A31B22"/>
    <w:rsid w:val="00A55668"/>
    <w:rsid w:val="00A67522"/>
    <w:rsid w:val="00A8110D"/>
    <w:rsid w:val="00A97589"/>
    <w:rsid w:val="00AD52F4"/>
    <w:rsid w:val="00AE1744"/>
    <w:rsid w:val="00AE5177"/>
    <w:rsid w:val="00B03837"/>
    <w:rsid w:val="00B52396"/>
    <w:rsid w:val="00B72CB2"/>
    <w:rsid w:val="00B93829"/>
    <w:rsid w:val="00B97101"/>
    <w:rsid w:val="00BC77EF"/>
    <w:rsid w:val="00C0027D"/>
    <w:rsid w:val="00C06AB7"/>
    <w:rsid w:val="00C461CB"/>
    <w:rsid w:val="00C73631"/>
    <w:rsid w:val="00C85858"/>
    <w:rsid w:val="00C86B8F"/>
    <w:rsid w:val="00C9149B"/>
    <w:rsid w:val="00C91C1E"/>
    <w:rsid w:val="00C94FE3"/>
    <w:rsid w:val="00CB071F"/>
    <w:rsid w:val="00CB3817"/>
    <w:rsid w:val="00CB629E"/>
    <w:rsid w:val="00CE3C2D"/>
    <w:rsid w:val="00D168D9"/>
    <w:rsid w:val="00D31F84"/>
    <w:rsid w:val="00D32803"/>
    <w:rsid w:val="00D65EE0"/>
    <w:rsid w:val="00DA670C"/>
    <w:rsid w:val="00DD37E1"/>
    <w:rsid w:val="00E00F9B"/>
    <w:rsid w:val="00E13FB3"/>
    <w:rsid w:val="00E23387"/>
    <w:rsid w:val="00E317D7"/>
    <w:rsid w:val="00E76979"/>
    <w:rsid w:val="00E95DD5"/>
    <w:rsid w:val="00F1576C"/>
    <w:rsid w:val="00F243C5"/>
    <w:rsid w:val="00F32A27"/>
    <w:rsid w:val="00F4727C"/>
    <w:rsid w:val="00F4776D"/>
    <w:rsid w:val="00FD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79C96"/>
  <w15:chartTrackingRefBased/>
  <w15:docId w15:val="{540FD658-294D-2D44-9548-B0D6C67A1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21-08-26T10:59:00Z</dcterms:created>
  <dcterms:modified xsi:type="dcterms:W3CDTF">2021-08-26T11:04:00Z</dcterms:modified>
</cp:coreProperties>
</file>